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501" w:rsidRPr="002F0291" w:rsidRDefault="00662BEE" w:rsidP="00320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320501" w:rsidRPr="002F0291">
        <w:rPr>
          <w:rFonts w:ascii="Times New Roman" w:hAnsi="Times New Roman" w:cs="Times New Roman"/>
          <w:sz w:val="24"/>
          <w:szCs w:val="24"/>
        </w:rPr>
        <w:t xml:space="preserve"> </w:t>
      </w:r>
      <w:r w:rsidR="00192E96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320501" w:rsidRPr="002F0291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320501" w:rsidRPr="002F0291">
        <w:rPr>
          <w:rFonts w:ascii="Times New Roman" w:hAnsi="Times New Roman" w:cs="Times New Roman"/>
          <w:sz w:val="24"/>
          <w:szCs w:val="24"/>
        </w:rPr>
        <w:t>Associations of MBD measurement type with demographic and clinical variables</w:t>
      </w:r>
      <w:r w:rsidR="0043095B">
        <w:rPr>
          <w:rFonts w:ascii="Times New Roman" w:hAnsi="Times New Roman" w:cs="Times New Roman"/>
          <w:sz w:val="24"/>
          <w:szCs w:val="24"/>
        </w:rPr>
        <w:t xml:space="preserve"> in women with atypical hyperplasia</w:t>
      </w:r>
      <w:r w:rsidR="00320501" w:rsidRPr="002F02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529"/>
        <w:gridCol w:w="1402"/>
        <w:gridCol w:w="1382"/>
        <w:gridCol w:w="1382"/>
        <w:gridCol w:w="979"/>
      </w:tblGrid>
      <w:tr w:rsidR="00320501" w:rsidRPr="00C74790" w:rsidTr="007909DF">
        <w:trPr>
          <w:cantSplit/>
          <w:tblHeader/>
          <w:jc w:val="center"/>
        </w:trPr>
        <w:tc>
          <w:tcPr>
            <w:tcW w:w="352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density measure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tblHeader/>
          <w:jc w:val="center"/>
        </w:trPr>
        <w:tc>
          <w:tcPr>
            <w:tcW w:w="352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IDX"/>
            <w:bookmarkEnd w:id="0"/>
          </w:p>
        </w:tc>
        <w:tc>
          <w:tcPr>
            <w:tcW w:w="140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-RADS                                        (N=188)</w:t>
            </w:r>
          </w:p>
        </w:tc>
        <w:tc>
          <w:tcPr>
            <w:tcW w:w="138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                                        (N=282)</w:t>
            </w:r>
          </w:p>
        </w:tc>
        <w:tc>
          <w:tcPr>
            <w:tcW w:w="138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                                      (N=470)</w:t>
            </w:r>
          </w:p>
        </w:tc>
        <w:tc>
          <w:tcPr>
            <w:tcW w:w="97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320501" w:rsidRPr="00C74790" w:rsidRDefault="00320501" w:rsidP="007909DF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 of BB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&lt;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 (10.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 (12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 (11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45-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 (33.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 (31.6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 (32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55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 (56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 (56.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 (56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 Atypical Foci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 (56.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 (57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 (57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 (23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 (26.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 (25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3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 (19.7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 (16.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 (17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 of Atyp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AD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 (53.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 (43.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 (47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AL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 (39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 (51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 (46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ADH and AL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 (7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 (5.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 (6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MI at Biopsy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Missin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&lt;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 (40.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 (45.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 (43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25-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 (24.7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 (28.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 (26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  30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 (34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 (26.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 (29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C74790" w:rsidRDefault="00320501" w:rsidP="007909DF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320501" w:rsidRPr="000067B9" w:rsidRDefault="00320501" w:rsidP="007909DF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20501" w:rsidRPr="002F0291" w:rsidRDefault="00320501" w:rsidP="00320501">
      <w:pPr>
        <w:rPr>
          <w:rFonts w:ascii="Times New Roman" w:hAnsi="Times New Roman" w:cs="Times New Roman"/>
          <w:sz w:val="24"/>
          <w:szCs w:val="24"/>
        </w:rPr>
      </w:pPr>
    </w:p>
    <w:p w:rsidR="00320501" w:rsidRPr="002F0291" w:rsidRDefault="00320501" w:rsidP="00320501">
      <w:pPr>
        <w:numPr>
          <w:ilvl w:val="0"/>
          <w:numId w:val="1"/>
        </w:numPr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0291">
        <w:rPr>
          <w:rFonts w:ascii="Times New Roman" w:hAnsi="Times New Roman" w:cs="Times New Roman"/>
          <w:sz w:val="24"/>
          <w:szCs w:val="24"/>
        </w:rPr>
        <w:t>Chi-square test</w:t>
      </w:r>
    </w:p>
    <w:p w:rsidR="00D56C61" w:rsidRDefault="00D56C61"/>
    <w:sectPr w:rsidR="00D56C61" w:rsidSect="00373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F16BA"/>
    <w:multiLevelType w:val="hybridMultilevel"/>
    <w:tmpl w:val="01C8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9E4C4E"/>
    <w:multiLevelType w:val="hybridMultilevel"/>
    <w:tmpl w:val="C024BA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Total_Editing_Time" w:val="90"/>
  </w:docVars>
  <w:rsids>
    <w:rsidRoot w:val="00320501"/>
    <w:rsid w:val="00017F6F"/>
    <w:rsid w:val="00157CB6"/>
    <w:rsid w:val="00192E96"/>
    <w:rsid w:val="00320501"/>
    <w:rsid w:val="00373B6D"/>
    <w:rsid w:val="0043095B"/>
    <w:rsid w:val="00662BEE"/>
    <w:rsid w:val="00834A9A"/>
    <w:rsid w:val="00C14622"/>
    <w:rsid w:val="00CE78C9"/>
    <w:rsid w:val="00D56C61"/>
    <w:rsid w:val="00E92834"/>
    <w:rsid w:val="00EA0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8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8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493DD-2C32-4056-8C5E-F66723FE1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94</Words>
  <Characters>863</Characters>
  <Application>Microsoft Office Word</Application>
  <DocSecurity>0</DocSecurity>
  <Lines>172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 Vierkant</dc:creator>
  <cp:lastModifiedBy>VKIRAM</cp:lastModifiedBy>
  <cp:revision>9</cp:revision>
  <dcterms:created xsi:type="dcterms:W3CDTF">2016-12-12T20:29:00Z</dcterms:created>
  <dcterms:modified xsi:type="dcterms:W3CDTF">2017-01-23T16:29:00Z</dcterms:modified>
</cp:coreProperties>
</file>